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4BA9F7" w14:textId="77777777" w:rsidR="00997C27" w:rsidRDefault="00997C27" w:rsidP="00997C27">
      <w:pPr>
        <w:spacing w:line="264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Table 1. </w:t>
      </w:r>
      <w:r>
        <w:rPr>
          <w:rFonts w:ascii="Times New Roman" w:eastAsia="Times New Roman" w:hAnsi="Times New Roman" w:cs="Times New Roman"/>
          <w:sz w:val="20"/>
          <w:szCs w:val="20"/>
        </w:rPr>
        <w:t>Risk of bias of the examined studies through Newcastle-Ottawa Risk of Bias Scale.</w:t>
      </w:r>
    </w:p>
    <w:tbl>
      <w:tblPr>
        <w:tblW w:w="11430" w:type="dxa"/>
        <w:tblInd w:w="-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960"/>
        <w:gridCol w:w="960"/>
        <w:gridCol w:w="960"/>
        <w:gridCol w:w="960"/>
        <w:gridCol w:w="1290"/>
        <w:gridCol w:w="1140"/>
        <w:gridCol w:w="1605"/>
        <w:gridCol w:w="1005"/>
        <w:gridCol w:w="750"/>
      </w:tblGrid>
      <w:tr w:rsidR="00997C27" w14:paraId="078B549B" w14:textId="77777777" w:rsidTr="002259C9">
        <w:trPr>
          <w:trHeight w:val="440"/>
        </w:trPr>
        <w:tc>
          <w:tcPr>
            <w:tcW w:w="11430" w:type="dxa"/>
            <w:gridSpan w:val="10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43DFF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  <w:t xml:space="preserve">Newcastle-Ottawa Risk of Bias Scale </w:t>
            </w:r>
          </w:p>
        </w:tc>
      </w:tr>
      <w:tr w:rsidR="00997C27" w14:paraId="5DB52CE4" w14:textId="77777777" w:rsidTr="002259C9">
        <w:trPr>
          <w:trHeight w:val="440"/>
        </w:trPr>
        <w:tc>
          <w:tcPr>
            <w:tcW w:w="18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9602E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udies</w:t>
            </w:r>
          </w:p>
        </w:tc>
        <w:tc>
          <w:tcPr>
            <w:tcW w:w="384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2B7C15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lection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441463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mparability</w:t>
            </w:r>
          </w:p>
        </w:tc>
        <w:tc>
          <w:tcPr>
            <w:tcW w:w="37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EDCE1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xposure</w:t>
            </w:r>
          </w:p>
        </w:tc>
        <w:tc>
          <w:tcPr>
            <w:tcW w:w="75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C5F1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6D8941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otal Quality score</w:t>
            </w:r>
          </w:p>
        </w:tc>
      </w:tr>
      <w:tr w:rsidR="00997C27" w14:paraId="3C20C27E" w14:textId="77777777" w:rsidTr="002259C9">
        <w:trPr>
          <w:trHeight w:val="340"/>
        </w:trPr>
        <w:tc>
          <w:tcPr>
            <w:tcW w:w="180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88132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uthor, year</w:t>
            </w:r>
          </w:p>
        </w:tc>
        <w:tc>
          <w:tcPr>
            <w:tcW w:w="96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5471D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s the Case Definition Adequate?</w:t>
            </w:r>
          </w:p>
        </w:tc>
        <w:tc>
          <w:tcPr>
            <w:tcW w:w="96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07D2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presentativeness of the Cases</w:t>
            </w:r>
          </w:p>
        </w:tc>
        <w:tc>
          <w:tcPr>
            <w:tcW w:w="96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D390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election of Controls</w:t>
            </w:r>
          </w:p>
        </w:tc>
        <w:tc>
          <w:tcPr>
            <w:tcW w:w="96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B1737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efinition of Controls</w:t>
            </w:r>
          </w:p>
        </w:tc>
        <w:tc>
          <w:tcPr>
            <w:tcW w:w="129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A6B53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arability of cases and controls</w:t>
            </w:r>
          </w:p>
        </w:tc>
        <w:tc>
          <w:tcPr>
            <w:tcW w:w="1140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826F1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certainment of exposure</w:t>
            </w:r>
          </w:p>
        </w:tc>
        <w:tc>
          <w:tcPr>
            <w:tcW w:w="160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ECD87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e method of ascertainment for cases and controls</w:t>
            </w:r>
          </w:p>
        </w:tc>
        <w:tc>
          <w:tcPr>
            <w:tcW w:w="1005" w:type="dxa"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38300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n-Response rate</w:t>
            </w:r>
          </w:p>
        </w:tc>
        <w:tc>
          <w:tcPr>
            <w:tcW w:w="750" w:type="dxa"/>
            <w:vMerge/>
            <w:tcBorders>
              <w:top w:val="single" w:sz="3" w:space="0" w:color="000000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977999" w14:textId="77777777" w:rsidR="00997C27" w:rsidRDefault="00997C27" w:rsidP="002259C9">
            <w:pPr>
              <w:widowControl w:val="0"/>
              <w:jc w:val="center"/>
            </w:pPr>
          </w:p>
        </w:tc>
      </w:tr>
      <w:tr w:rsidR="00997C27" w14:paraId="4B7FBAD0" w14:textId="77777777" w:rsidTr="002259C9">
        <w:trPr>
          <w:trHeight w:val="380"/>
        </w:trPr>
        <w:tc>
          <w:tcPr>
            <w:tcW w:w="11430" w:type="dxa"/>
            <w:gridSpan w:val="10"/>
            <w:vAlign w:val="center"/>
          </w:tcPr>
          <w:p w14:paraId="4FD2226E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ntersubjectiv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ter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Exteroceptive Synchrony studies</w:t>
            </w:r>
          </w:p>
        </w:tc>
      </w:tr>
      <w:tr w:rsidR="00997C27" w14:paraId="25C3149F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E2EAA21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Marci et al., 2007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1BBC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CE06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9FB4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AAD0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D19F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A27E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A40A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E4DA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618D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30CB02D6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FAD3A1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Messina et al., 201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5A65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B7C8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4F29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ADFB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497E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83D2C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3A0B0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643F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94F1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23155CD1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738A667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Karvonen et al., 201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4B56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F1CB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E319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21B4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DDC1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25CD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16EB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403F1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01C9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7409EE46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5968BDB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Palmieri et al., 201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0006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DA52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5823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F04E1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1B73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0E2BB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005E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FB43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1112C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537489D6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C06E40C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. Tschacher &amp; Maier, 2019 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77A7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347A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71CD7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4B77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FD4A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EFFB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55B81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55B8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14EA7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97C27" w14:paraId="0CFC093D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8D8BB12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Bar-Kalifa et al., 201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D83B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21B8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E7F2F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112E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1DDBB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3BCA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80D3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50871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BC75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47D96640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FB2374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Tourunen et al., 202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BFF1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703E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DA53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8D35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0F46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C923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24BC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1FE8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1EC78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7ABA94FB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A3487C7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Prinz et al., 202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9D80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14C4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07069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93E84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2D27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90336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10E5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13A7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BB20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03561CFA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F24F7A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Coutinho et al., 202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FE38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93EB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89A1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B945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65B0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AE95F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D46E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6020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7C46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3E2C4733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A264D6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Bar-Kalifa et al., 202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31A3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0A95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D126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88C5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C5D3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0D3A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3C0B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54F0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48C0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4D9D9362" w14:textId="77777777" w:rsidTr="002259C9">
        <w:trPr>
          <w:trHeight w:val="380"/>
        </w:trPr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B44FE3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Gernert et al., 202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9819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9C8A2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6D5C1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2378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9A5E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DEB5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9C4A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A99A3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E63F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7C5260A0" w14:textId="77777777" w:rsidTr="002259C9">
        <w:trPr>
          <w:trHeight w:val="380"/>
        </w:trPr>
        <w:tc>
          <w:tcPr>
            <w:tcW w:w="11430" w:type="dxa"/>
            <w:gridSpan w:val="10"/>
            <w:vAlign w:val="center"/>
          </w:tcPr>
          <w:p w14:paraId="312BE73A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Intersubjective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xter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-Proprioceptive Synchrony studies</w:t>
            </w:r>
          </w:p>
        </w:tc>
      </w:tr>
      <w:tr w:rsidR="00997C27" w14:paraId="226062FF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F51E20B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Ramseyer &amp; Tschacher, 201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9ACD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4997A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4B43F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C6A2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2006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D6A1A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5220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F7E2A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FE92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6E4B3F66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6C2A4B4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Ramseyer &amp; Tschacher, 201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585F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09F1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3C05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7CAE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EF402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D024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CCC5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7CCB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581A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493E2821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CC2F8E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Reich et al., 2014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939D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C01F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3F79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DF85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C894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7A5B2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8C20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7BFD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56566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447924F9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964AFC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Galbuse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., 2016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C78CF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7133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986D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5C53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C696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3C59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02EC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EC0D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7BA7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97C27" w14:paraId="7DC83FF9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68C31B5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Rocco et al., 201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BD10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6E14E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5311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948A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C3F2F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D13E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219E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9871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B0701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111DEF9A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64B20B5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Paulick et al., 2018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26CC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43B3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E1029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DA25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8C52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F7CA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EABB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EBED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4CD1E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5B918249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47DA882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Paulick et al., 2018b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65A98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E4B1E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485D5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EFE3E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8C5D67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7F9D5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829CF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8C457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3104CB" w14:textId="77777777" w:rsidR="00997C27" w:rsidRDefault="00997C27" w:rsidP="002259C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97C27" w14:paraId="6909A497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40209A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lastRenderedPageBreak/>
              <w:t>8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Ramseyer, 201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2FBE5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5D5F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E2DB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C75D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0662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CE6B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B41C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69C6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4BB91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0096553C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FC15E4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Altmann et al., 201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087E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B362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8A88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6AF7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55EE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6065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4D928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AAF3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1967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97C27" w14:paraId="77397780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5097E5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Schoenherr et al., 201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FFAE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93EC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A4C1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6173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556B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CC47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9A0C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590DA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E0EC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97C27" w14:paraId="0520F38C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2AA64E7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Lutz et al., 202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DF86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5FD62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A728E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D8E92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46E3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4AB3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92D2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618A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4C45D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3F59099A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C2C078B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Prinz et al., 202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A367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92ED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6578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59A29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EBFE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4432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1FBC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4C06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5473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412023DD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5D23AE0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Deres-Cohen et al., 2021a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98CB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87DE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2177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C5F8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938E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17AEC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829F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E81E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A7C5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97C27" w14:paraId="19C079D0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0CB978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4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Deres-Cohen et al., 2021b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3DE7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9C1E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0E33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940B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5A6B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9B7B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8A26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BC7A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710E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97C27" w14:paraId="235B0155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80DD8D6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Nyman‐Salonen et al., 202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444D0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BE3B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C3CC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4487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D544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D6E71C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CE34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901C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5EBF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997C27" w14:paraId="6FF88051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54EEB19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Zimmermann et al., 202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E1A6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72EF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296D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0DA3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1623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12B0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9C5F9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D137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027E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5B34F307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B5F9FBC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7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Schoenherr et al., 202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FAFF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E40D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A551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F3D2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59ED4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10DD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CE8C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A841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B2F5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997C27" w14:paraId="137B6699" w14:textId="77777777" w:rsidTr="002259C9">
        <w:tc>
          <w:tcPr>
            <w:tcW w:w="1800" w:type="dxa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5C3122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8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Gernert et al., 2023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593D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4375B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C58A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1E5A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43E2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1ACD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FCCC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FDBF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74FC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42BB5CBE" w14:textId="77777777" w:rsidTr="002259C9">
        <w:trPr>
          <w:trHeight w:val="380"/>
        </w:trPr>
        <w:tc>
          <w:tcPr>
            <w:tcW w:w="11430" w:type="dxa"/>
            <w:gridSpan w:val="10"/>
            <w:vAlign w:val="center"/>
          </w:tcPr>
          <w:p w14:paraId="001BBA01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ter-Brain Synchrony studies</w:t>
            </w:r>
          </w:p>
        </w:tc>
      </w:tr>
      <w:tr w:rsidR="00997C27" w14:paraId="36D8820A" w14:textId="77777777" w:rsidTr="002259C9">
        <w:tc>
          <w:tcPr>
            <w:tcW w:w="1800" w:type="dxa"/>
            <w:vAlign w:val="center"/>
          </w:tcPr>
          <w:p w14:paraId="28E1B2D7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Zhang et al., 2018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6A90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0A52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D8B6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B043A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EE1C4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FCF9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CDBF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F0DA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AF29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6466DAA1" w14:textId="77777777" w:rsidTr="002259C9">
        <w:tc>
          <w:tcPr>
            <w:tcW w:w="1800" w:type="dxa"/>
            <w:vAlign w:val="center"/>
          </w:tcPr>
          <w:p w14:paraId="2B01798C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Zhang et al., 2019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A0C75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D8DB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23EE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32DA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6C544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A59E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79D2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5B24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4E2A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7F96C032" w14:textId="77777777" w:rsidTr="002259C9">
        <w:tc>
          <w:tcPr>
            <w:tcW w:w="1800" w:type="dxa"/>
            <w:vAlign w:val="center"/>
          </w:tcPr>
          <w:p w14:paraId="58DE4FC4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Lecch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et al., 202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70704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5051D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61E926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3A38C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A24D8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4A582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E3CEE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41BA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A4A691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997C27" w14:paraId="16998B03" w14:textId="77777777" w:rsidTr="002259C9">
        <w:tc>
          <w:tcPr>
            <w:tcW w:w="1800" w:type="dxa"/>
            <w:vAlign w:val="center"/>
          </w:tcPr>
          <w:p w14:paraId="55582EDB" w14:textId="77777777" w:rsidR="00997C27" w:rsidRDefault="00997C27" w:rsidP="002259C9">
            <w:pPr>
              <w:spacing w:line="264" w:lineRule="auto"/>
              <w:jc w:val="center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. Akimoto et al., 202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0A6898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B4B50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5097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28E60F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EA065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2C1F73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F7A0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B97D77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F2209" w14:textId="77777777" w:rsidR="00997C27" w:rsidRDefault="00997C27" w:rsidP="002259C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</w:tbl>
    <w:p w14:paraId="1B76C078" w14:textId="77777777" w:rsidR="00997C27" w:rsidRDefault="00997C27" w:rsidP="00997C27"/>
    <w:p w14:paraId="09A5FE17" w14:textId="77777777" w:rsidR="00D16704" w:rsidRDefault="00D16704"/>
    <w:sectPr w:rsidR="00D167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C27"/>
    <w:rsid w:val="000402B0"/>
    <w:rsid w:val="0006503A"/>
    <w:rsid w:val="000734D6"/>
    <w:rsid w:val="000B1935"/>
    <w:rsid w:val="000E0419"/>
    <w:rsid w:val="00187518"/>
    <w:rsid w:val="001C0370"/>
    <w:rsid w:val="0029429E"/>
    <w:rsid w:val="002F1223"/>
    <w:rsid w:val="00312CA9"/>
    <w:rsid w:val="00344A1E"/>
    <w:rsid w:val="00393720"/>
    <w:rsid w:val="003E729F"/>
    <w:rsid w:val="00431DD3"/>
    <w:rsid w:val="00473B29"/>
    <w:rsid w:val="004803FA"/>
    <w:rsid w:val="00513881"/>
    <w:rsid w:val="00533F92"/>
    <w:rsid w:val="005A61DB"/>
    <w:rsid w:val="005C4FFE"/>
    <w:rsid w:val="005D4C4C"/>
    <w:rsid w:val="0060085D"/>
    <w:rsid w:val="00610C9A"/>
    <w:rsid w:val="00642814"/>
    <w:rsid w:val="00657CD3"/>
    <w:rsid w:val="00695B9D"/>
    <w:rsid w:val="006970D2"/>
    <w:rsid w:val="006D4572"/>
    <w:rsid w:val="006F092B"/>
    <w:rsid w:val="007200E4"/>
    <w:rsid w:val="00751485"/>
    <w:rsid w:val="007B0EAE"/>
    <w:rsid w:val="007C212F"/>
    <w:rsid w:val="007C3C46"/>
    <w:rsid w:val="00821CF3"/>
    <w:rsid w:val="00831B34"/>
    <w:rsid w:val="00832BB0"/>
    <w:rsid w:val="0084395D"/>
    <w:rsid w:val="0084539F"/>
    <w:rsid w:val="00877617"/>
    <w:rsid w:val="008803D2"/>
    <w:rsid w:val="008A09EB"/>
    <w:rsid w:val="008E5DC4"/>
    <w:rsid w:val="008E642C"/>
    <w:rsid w:val="00931C47"/>
    <w:rsid w:val="00997C27"/>
    <w:rsid w:val="009F70E7"/>
    <w:rsid w:val="00A058BE"/>
    <w:rsid w:val="00A106F5"/>
    <w:rsid w:val="00A86001"/>
    <w:rsid w:val="00A967F7"/>
    <w:rsid w:val="00AB2095"/>
    <w:rsid w:val="00AE2051"/>
    <w:rsid w:val="00B1086A"/>
    <w:rsid w:val="00B11FBE"/>
    <w:rsid w:val="00B2605C"/>
    <w:rsid w:val="00B9213D"/>
    <w:rsid w:val="00BB4E5C"/>
    <w:rsid w:val="00BB6F36"/>
    <w:rsid w:val="00BC7F2E"/>
    <w:rsid w:val="00BE4F6C"/>
    <w:rsid w:val="00BE77C9"/>
    <w:rsid w:val="00C22B1C"/>
    <w:rsid w:val="00C6221D"/>
    <w:rsid w:val="00C91D30"/>
    <w:rsid w:val="00CF1AE0"/>
    <w:rsid w:val="00CF2523"/>
    <w:rsid w:val="00CF30BB"/>
    <w:rsid w:val="00D035DA"/>
    <w:rsid w:val="00D13B88"/>
    <w:rsid w:val="00D16704"/>
    <w:rsid w:val="00D60300"/>
    <w:rsid w:val="00D97B3D"/>
    <w:rsid w:val="00DC5D63"/>
    <w:rsid w:val="00DF7CBE"/>
    <w:rsid w:val="00E2283D"/>
    <w:rsid w:val="00E664FC"/>
    <w:rsid w:val="00E911E8"/>
    <w:rsid w:val="00EA6770"/>
    <w:rsid w:val="00EF193B"/>
    <w:rsid w:val="00F12FAA"/>
    <w:rsid w:val="00F342CF"/>
    <w:rsid w:val="00F37F46"/>
    <w:rsid w:val="00F52898"/>
    <w:rsid w:val="00F6669E"/>
    <w:rsid w:val="00F74CCC"/>
    <w:rsid w:val="00F910A7"/>
    <w:rsid w:val="00F912A4"/>
    <w:rsid w:val="00FB1DE0"/>
    <w:rsid w:val="00FB5A7F"/>
    <w:rsid w:val="00FC3F62"/>
    <w:rsid w:val="00FE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19D8BE"/>
  <w15:chartTrackingRefBased/>
  <w15:docId w15:val="{E63E6458-6ADC-FB41-B2CE-AC0EF5CAF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97C27"/>
    <w:rPr>
      <w:rFonts w:ascii="Calibri" w:eastAsia="Calibri" w:hAnsi="Calibri" w:cs="Calibri"/>
      <w:kern w:val="0"/>
      <w:lang w:val="en-US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97C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97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97C2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97C2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97C2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97C2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97C2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97C2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97C2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97C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97C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97C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97C2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97C2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97C2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97C2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97C2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97C2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97C2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97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97C2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97C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97C2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97C2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97C27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97C2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97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97C2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97C2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Lucherini Bargellini Angeletti</dc:creator>
  <cp:keywords/>
  <dc:description/>
  <cp:lastModifiedBy>Lorenzo Lucherini Bargellini Angeletti</cp:lastModifiedBy>
  <cp:revision>1</cp:revision>
  <dcterms:created xsi:type="dcterms:W3CDTF">2025-06-05T11:10:00Z</dcterms:created>
  <dcterms:modified xsi:type="dcterms:W3CDTF">2025-06-05T11:10:00Z</dcterms:modified>
</cp:coreProperties>
</file>